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2"/>
        <w:tblW w:w="113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1275"/>
        <w:gridCol w:w="1275"/>
        <w:gridCol w:w="1275"/>
        <w:gridCol w:w="1275"/>
        <w:gridCol w:w="1275"/>
        <w:gridCol w:w="1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1325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90-day incidence of all-cause and cardiovascular mortality before and after Propensity-Score Match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25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fore Propensity-Score Matching</w:t>
            </w:r>
          </w:p>
        </w:tc>
        <w:tc>
          <w:tcPr>
            <w:tcW w:w="3825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ter Propensity-Score Mat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ety day all-cause death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3.4%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4.2%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3.0%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5.7%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ety day  cardiovascular deat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ety day noncardiovascular death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0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1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</w:tr>
    </w:tbl>
    <w:p/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2342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6:29:14Z</dcterms:created>
  <dc:creator>Administrator</dc:creator>
  <cp:lastModifiedBy>Can</cp:lastModifiedBy>
  <dcterms:modified xsi:type="dcterms:W3CDTF">2023-02-28T16:2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488405D600F43E3AFCD238974F806CA</vt:lpwstr>
  </property>
</Properties>
</file>